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398" w:rsidRDefault="005858C9" w:rsidP="005858C9">
      <w:pPr>
        <w:spacing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Table S1. Identified F-box proteins in the stem rot fungus </w:t>
      </w:r>
      <w:r>
        <w:rPr>
          <w:rFonts w:ascii="Times New Roman" w:hAnsi="Times New Roman" w:cs="Times New Roman"/>
          <w:i/>
          <w:sz w:val="24"/>
        </w:rPr>
        <w:t>Macrophomina phaseolina</w:t>
      </w:r>
    </w:p>
    <w:tbl>
      <w:tblPr>
        <w:tblStyle w:val="TableGrid"/>
        <w:tblW w:w="9180" w:type="dxa"/>
        <w:tblInd w:w="198" w:type="dxa"/>
        <w:tblLook w:val="04A0" w:firstRow="1" w:lastRow="0" w:firstColumn="1" w:lastColumn="0" w:noHBand="0" w:noVBand="1"/>
      </w:tblPr>
      <w:tblGrid>
        <w:gridCol w:w="3059"/>
        <w:gridCol w:w="2611"/>
        <w:gridCol w:w="3510"/>
      </w:tblGrid>
      <w:tr w:rsidR="00D46398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D46398" w:rsidRDefault="005858C9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otein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D46398" w:rsidRDefault="005858C9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 of the protein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D46398" w:rsidRDefault="005858C9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dditional domain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038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055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NI-like superfamily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0568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0738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</w:rPr>
              <w:t>ZnF-C</w:t>
            </w:r>
            <w:r w:rsidRPr="00C34E8B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C34E8B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bookmarkEnd w:id="0"/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1929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R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2349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2551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2555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2694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3805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kyrin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4401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5B3645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453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R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5B3645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5531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R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5591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5645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5919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619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R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667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R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7267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944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D40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9491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D40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09935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0385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0710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0780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1146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167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D40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2104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215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ccV-like</w:t>
            </w: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5B3645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2623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B3645" w:rsidTr="00901685">
        <w:trPr>
          <w:trHeight w:val="315"/>
        </w:trPr>
        <w:tc>
          <w:tcPr>
            <w:tcW w:w="3059" w:type="dxa"/>
            <w:shd w:val="clear" w:color="auto" w:fill="auto"/>
            <w:tcMar>
              <w:left w:w="108" w:type="dxa"/>
            </w:tcMar>
          </w:tcPr>
          <w:p w:rsidR="005B3645" w:rsidRDefault="001B2678" w:rsidP="001B26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H_12786 </w:t>
            </w:r>
          </w:p>
        </w:tc>
        <w:tc>
          <w:tcPr>
            <w:tcW w:w="2611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-box</w:t>
            </w:r>
          </w:p>
        </w:tc>
        <w:tc>
          <w:tcPr>
            <w:tcW w:w="3510" w:type="dxa"/>
            <w:shd w:val="clear" w:color="auto" w:fill="auto"/>
            <w:tcMar>
              <w:left w:w="108" w:type="dxa"/>
            </w:tcMar>
          </w:tcPr>
          <w:p w:rsidR="005B3645" w:rsidRDefault="005B3645" w:rsidP="005858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46398" w:rsidRDefault="00D46398" w:rsidP="005858C9"/>
    <w:sectPr w:rsidR="00D46398" w:rsidSect="005858C9">
      <w:pgSz w:w="12240" w:h="15840"/>
      <w:pgMar w:top="720" w:right="1440" w:bottom="72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98"/>
    <w:rsid w:val="001B2678"/>
    <w:rsid w:val="005858C9"/>
    <w:rsid w:val="005B3645"/>
    <w:rsid w:val="00697E3C"/>
    <w:rsid w:val="00901685"/>
    <w:rsid w:val="00C34E8B"/>
    <w:rsid w:val="00D4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8E7E1"/>
  <w15:docId w15:val="{C5ACA697-4A03-4539-AB38-597386E1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CN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59"/>
    <w:rsid w:val="0045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J_Users</dc:creator>
  <dc:description/>
  <cp:lastModifiedBy>Dr. Sadat Ahmed</cp:lastModifiedBy>
  <cp:revision>4</cp:revision>
  <dcterms:created xsi:type="dcterms:W3CDTF">2020-10-19T04:44:00Z</dcterms:created>
  <dcterms:modified xsi:type="dcterms:W3CDTF">2020-10-19T04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